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bookmarkStart w:id="0" w:name="_GoBack"/>
      <w:bookmarkEnd w:id="0"/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ATATCTTAGATATTATTCTAATATCTAATTTTATTATTCTATTTAGCTATTCGTTTATAGGTAGTA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GAACTTAGTACTCTTTTTAAGTTAAGGTAATAAAGAAAGGTTTTCTAATAAGTAGAGTTTATTAG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TCTCTATCTAATATTATTTATTATAAGACGCTATATAGTTAAATAACTTCGCGTAACTAGGCCTAGG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ATTAACTCTATTCTAATTAGTGTAAGCTAGTACGTAATAGGCTATTTTAGTTAATTTATATATAAT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CTAATATTAAGTTATAAACTATATTAGATAGCTTACTTAGTAGAAGTTCTATAATAAAATCTATAGT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TTCTCTTATAGTTTATTAAGTAAAGGTATTAAAGTAAGTAGTTTATAAGAAGCGTATTTTCTTAAA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CTTTCTAGTAAACTAGATAAGATTTATAGTACTCTTAAATATTCTTTCTTATTCTCTTCTACTTATA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ACGCGATAGCTTCTTTAATGTACGCTTTATACTTATATAGCCTAAAAGTAGATTATTATAATATTCT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AGTGCCTTTACTTTATTCTATAATAATATAGCCTTTTCCTTAGTACTTTTAGCTTATTTTAAGCTAA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AGGTAATATTATCTCTACTTCTCTTTTTTATAGTAGATACGTCTATTAACTACACTTCTATCTTA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TATTCTTATAAAATCTAGAGTCTTTATTATTTATAGTATTCTATCTTAAAAACCTTTTATATACTAG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TAGTTTCTCTCTTTTAGTTACTTTAGTTTTACTTCTAGTTATAAAGTTTAATTATAAGAGATCTAAC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AGTATATTTCTTATAGCTTCTATAAATTCTTAGTTCTATTTTTAAGTTAGAGATTTAGCTAACTCTA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GTTAGGTTAGTAAAAAGAGCTATTTACTAGGTTTATTTAGTCTAGTTAGTATAGAATAGTAAAAT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CTTAGATAGAGCTAGATAGAACTAAACTTACCTATTATTAAGCGTTTTAGTCTCTATAAACTATTTA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GTTATTATAATCTATAATTAGCTTAAAATAAATTCTCTTAAGATATCTCTACTAGTATTAGAGGCTTA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CTATTACTAGTAGCTCTTAGTTATAAATATTATAGTTATACTTAGTAGTAATTAACTTATAAGAGTA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TTTACTAGTCTTTAATAATTATCTAAATATTAGTTAAGAATTCTTACTATTACTCTTCTTAAAGCG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CTTATACTTAGGTCTTTTAATTTAGATTAAAGTAAATAAGAATTAAGATATCTATAAAGGCATTCT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ACGTAATAAAGGCTTCTCTACCTCTATCTCCTATATCTATAAGTACGCTTTCCTCTTTTTACTAAGC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ACCTCCTTTAGCTAAACTAGCTTTCTTCTTTATTAATTCTATTAGTAGAAGTATAATTTTAGAGAAT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AGTATAAAATATCTATAGTAGTTTATAAAACTTAGAAATACTCTAATATTATAAATAGTATATAGTT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CTATTCTTAGGCTATTTTAGCCTAATTTAAGTTAATACTAATCTCTTTAGAAAAAATAATATAACT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GGAACTTAGTACGCTATATATACTATTTATATTTTAAAATCTATAAATATAACTTAGGTTTAAGTAAT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TTAGGACTTCTTTTATATAGTATATATATTCTTTTTTTATATTTAAGAAGATTAAAATATTATCTA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TATAATATAGGTTATATCTACTAATCTTATAAAAATATAGTAAATATATACTTAAATTACGCTAAA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TTTATTAAGCTAAAAAGTATTATAGTATACTTAAAATAGCTATATCTTATATAGAAAGTAGTCTTT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CTTCTCCCTTCTTAATTTATACTTAATAATATACTTCTTATATATTAAGCTTTATATAGTACTTAGC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GCTAACTTATCTAGAGACTTAGTAATTAATAGTAAAAGATAGTAGTTTTTAATAGTTATTTTATTA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CCTCTATAGTCTATATATAATCTTATACTTTTATCTTTCTTCTTAGTAAAGAGAATTAGTATACCTA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TAACTTTAAGTATTTAATCTACTCTCTTATAAGATATTCTTCTAAATACTTTTATAATAGCCTAA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CTATCTTTAAAAAACTATATAATAGACTATAGAGTAATATAGTACCTTTTTATAAGGTTATTACTAAA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TATAGACTATATTTAGTAAAAGAGTATAACTTTACTTCTAAGTATAGCTCTATAAACTTAGTATAC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AGAGTAACTAAGGTAGTATACCTCTATCTAGGCTAAACTAGGCTTTATTAGCCCTTTCTAGGTTAGC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TCTTTATTATCTTTATTAGGGTTAAATCTAGCTATAGTAGCTACTAAGAGCGCGTAGATATTTATA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GAGTATTCTAAGCGTCTTATTAAATTTCTTAGCATTTTCTATACTAATTTTCTAGAATTTTAGCCTTA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TATCTTTCTTACTTTTAAAAAGTACTCGCCTTATTATATAGGTAATCTTTAGTTAGTATATATTAAT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AGAAGACCTAAATAAATCTTAAAATATTTAATCTCTCTAATAATAAAAGAGACTACTTATAATCTA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TATTTTTATAAGTTTATTATCTTTATAGTTACTATTATTATACTATATAACTAGATCTTTAAGTCTC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AACCTTCTACTAAAAGATTTAATATAGAAGTAATACGTAAGTTCTATTTCTTTACTAAAAGAGCTAA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GAAAGTTTAACTATAATCCTCTATTTATAAAGACTTCTATTAGATTTAATAATCTAATTTAGGCTATT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TTAGTAGTAGAGAAGGTTCTCCTTATAGTAATTCCCTTAAAGACTTAGTATCCTTTATTTTAGCTA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GTAGATATAAGTAGAAAGTATAGTTATTATACTTTCTACCTCTTACTTTTTCTTACCTTATTCTC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TATTAGAGGGGTTCTTATTATTTTATTTATAGTCCTTCTACTTATATTTAGGTTTCCTATACTTAA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GATAAAAGTAGAATATTTACTCTTATCTTAGGCTAACTTAGGCTAATTTAAGCCTTTTTATTCTAT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TTTTACTTAGGCTTTTTCTAGATCTTTTAAGTTTCCCTCTCTTCTTCTATAGAGAATTTCTTCTA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CTACTTCTTTCTAGACTATTTTATAGATATTAGTTTATCTCTATAGTTTCTATCTTAAATAAGCTTAG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GCTATTAAGGTTACTTACTATACTATATAAGCTTAGATTAAGAAGTAATAACTCTTTCTAGACTA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ACTAATACCTCTATAAAGTCTATAATTCTTTATTTCTCTAAGTAGAAAGGTCTTAGTTCTATCTA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TGTCTAACTTTAATAAAAGGTTATTTAGATTCTAAGTTTACTTCTACTTTATACTTTTTAGGTCCC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AGCTATAAGCTTATATTATTCTATAGAGCTAAGGGCCTCTAATATATTTACTTTTAATTATAGCTA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AGCTACTAATATAGGTCCTTTCTTTAGTAATTATAAATATATATAACCTAAGTTATCTTAAGAGG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AGATAAATTATAGTTTAAAATTAACTTTAACTATTTCTATTATAAAGATTTAGGGGTTTTCTCTAA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GTTACTTTATATTCCTTTTTCTATTAGTTAAATTTAGCTTAATCGCGGTTTATAAACTATATTAGCT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CTAGTGCTAGTGCTCCTATATTTAAGGTAATATAATATTTAATAGGTTAAAAAGGGGCTTAGAGGTCT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TATAGTATAGTAAAGTCTCTTTATTCTATTCTTTACTTTAACTCCTAAAGATAGGCTAGTTCTTACT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TTAGCATTCTCTAGCGCTATTTACGTAGTTCTAGAAGTTAAAGGTATATTTCTACTAAAGAGGTCT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CTAAGCTTCTTTAGTATAACTTAAGTTAGATTAGGTCCCTCTAGAGTTATCTAGTCCTTCTATAGTA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TAAGTAGGTTCTATTATAAAAGGTTATAACTATACCTCTAGGGATCTAGTTATCGCTAGTCTACTA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GTATATACTTCTATTATTAGTAGTACTTATTACTCCTCTTAGTTATACTTTAGGAAGAGCTATTTA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ATAAGACTATTAGGTTAGAATAGGCATAGGTAGAGAGTAGTACGAGTAGTTAGAGAGTAAATAGTC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TTTAATTAGATAAACAGCTACTAAGCTAAGGTAGTATTTAGAGAGCTTATATAAGTAGCCCTAGAT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AGCTGACTAAGAGGGGCTAGAGTAGACTAGCCTAAACCGAGGTGGTGAAGAGGTCTACGAAATAGAAC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yellow"/>
          <w:lang w:val="pt-BR" w:eastAsia="pt-BR"/>
        </w:rPr>
        <w:t>TTCCTAACAGTTAAAG</w:t>
      </w:r>
      <w:r w:rsidRPr="00866430">
        <w:rPr>
          <w:rFonts w:ascii="Courier New" w:eastAsia="Times New Roman" w:hAnsi="Courier New" w:cs="Courier New"/>
          <w:color w:val="000000"/>
          <w:sz w:val="16"/>
          <w:highlight w:val="blue"/>
          <w:lang w:val="pt-BR" w:eastAsia="pt-BR"/>
        </w:rPr>
        <w:t>TATTATATAGAGTTTAGTGCTAATACTTCTCTAAGCTTAATCTAGGTTAGGG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blue"/>
          <w:lang w:val="pt-BR" w:eastAsia="pt-BR"/>
        </w:rPr>
        <w:t>AGTGAGATAGTGTAAAGAGCGACATAAGGTAGTTATTTAGCAATATAGTAGAGTAGGCGTGCTTAAA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blue"/>
          <w:lang w:val="pt-BR" w:eastAsia="pt-BR"/>
        </w:rPr>
        <w:t>AAAGTAATAATAGGTTAATAATTCCTAATCTATATTAAATAGACTAATAAGTATTAATCTTGTGAAGT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blue"/>
          <w:lang w:val="pt-BR" w:eastAsia="pt-BR"/>
        </w:rPr>
        <w:t>AGTAACTAGTAAGAAAGTACAATTTAAGTTGACTACAACGAGAGTAATAATAAAATCTATCTATCCT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blue"/>
          <w:lang w:val="pt-BR" w:eastAsia="pt-BR"/>
        </w:rPr>
        <w:t>ATCCTTATTACTTCTAGTCCTGCTATCTCGTCTATCTCCCCTTAGTAAGATGGTAGAGATGGTACTGC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blue"/>
          <w:lang w:val="pt-BR" w:eastAsia="pt-BR"/>
        </w:rPr>
        <w:t>TCTCTCGGCGCCCTGCTATCTTAGATGGCTGGCCTTGGCGAGATGGCGTATTACGTGACCTCGAGCCC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blue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blue"/>
          <w:lang w:val="pt-BR" w:eastAsia="pt-BR"/>
        </w:rPr>
        <w:t>TGATGATCCATTACCTTTTGACGTGGACGTCCCTTGGCCTTTAGCCGTCTCGTTATTAGTTAAGGAGA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blue"/>
          <w:lang w:val="pt-BR" w:eastAsia="pt-BR"/>
        </w:rPr>
        <w:t>ATCCTTCTTGTTACTTGTAACA</w:t>
      </w: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AACTCTAAGCTTCTTAGAATTTGTCTTTAATAGCCCAGCCTATAA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ATGGTACTTCTTGGCTTACATGTTAATTAGAGGAAACCAAAATTATAAACATTAATAA</w:t>
      </w: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TCAAGCTAA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CAACACCAGTCCATGCTCTATCTTCCTGGAAAACCAATCTTACTTTATCGCTGCCGTCAAGCTTGCAC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ACAGATTGAACCACCCAGATCTGCTACATAGACGTGTTCGTTTCGCGCATCAATCTTGAGCCCAATTGC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TCGTGGAACTTCCTAGCGATGATCTCGTGTTTGAGGTGCGGTGTGCTATCAGTGTGTAGAGCATATCC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GATCATCAAACCGCAATCGATTGAGAGTGTTGCCGAAGGGCATTTCTCCCCTGTCGGTCCAGTACAGG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TTTGGTCGATTCGTGAAAATCCAGATCAATTGGTTCAGCAAGCCCTTCAAGAAGACAGACCTTGTCCT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lastRenderedPageBreak/>
        <w:t>CTATGAGCGGCTGTTTCGCCGGGCGGTATGGTCATATTTGCACTGAAAATACGACCCTGCCAGCCTTT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ATGCTCCTTTTTGCGTCCAAAAGATTTTCCCTAGGGTGTGTGAAAAAGTGATGCCAACACACCATCTA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AGCATCGCGTCGATCGCATTCGTTGTTGTTGTCCCCCGTCACGACGACCTGTTCAAGGTTGCTTCCAT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TTGTCGCAGCGCCAGATACAAAGACCCTCGCGATCTGTGAAGTAGAGTTTCTTGTTTGCTTCGTCGAT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CTATTTGCTTTGGCGTATGAACGATTCCTTGTTGGATAAGTGGTCGAATATCATTACCATCCAGTTTTC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AGCATATATCATGCCGTCTTTTTGTCCTGGGGAACCCATACATGTCCAGAACAGGACGTTTTCTTCTT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GACACCGCAATACCATCTGGTAGGTACTGGTCCTTAAATACTGTTCGAATATATTCGCCTTCAAATGA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ACTCGAGTATCTTGCCTTGCTTCAAATTGTCGATTTGACCTGATAAGCCATTGTCTAATACAAATATT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AGGCTTCGTGGACACGGCATCTGCTGCTGTAGAGGGTGGATAGAAACCACCTTTGTTGCTCTTAATCC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AGTTTACCCACGTCGATGAATTCCCTTTGCAGGTAGTCAACAGTGTATGTTGTGTCTAAATGACGTTC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GTGCGTATGTGCGCTCGATGTTCGCTACCGTGTCGAGGCCAACAT</w:t>
      </w: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TGCTTATAAGTTATTTATCAAT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ATCGTTATTACAAAATAATTAACTCAC</w:t>
      </w: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AATCCATAGCTGCGAATGGTCGAGTGCCCGGTCGCACTAT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TCTCAACGAAAATGTCATCAGCGGTTTGTGCGTCGACAATTCCTTCTGCCACTACATGTAGCATTTCA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TTTGATTGAAGCCCATACTCTGTTCTGAATAAATCCGGTCGATTCCCTCTTTGCCACAAAAGGCTTTA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CCAACTGTTTTCATGCGATCAACAAGCAAAGACATGATTTCTGGGGCTGTATTTCCACTCGTCATGAG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red"/>
          <w:lang w:val="pt-BR" w:eastAsia="pt-BR"/>
        </w:rPr>
        <w:t>CAACAACACGCACATGAGGAGGCATGAAGTAGTGCGTATTGAGTGTGCGTCTCTTTGCCGAAGGAGTC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TTCTGCGACACCCAAGATGACCTATACGACGAAGAGTTTGTTGATAGTATACTGTCTTGTGCACACA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CTTCAAGTTGCGTAAAAATATCCTGTTTGAGTTGTAAGTTCTCCGGAACACACTCGATTATGTGCCA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GTTGGAAACGGCACTTTGAAGATCTGCAAACGGGATTATCTGAGCCGGGGGTTTTGCCGTTTCTAAG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ATATATTGACTTCTTTTCATGGAAGTATTTCGTAGCCTCAATGCGTTGGTTCGAATCTGTGTCATATA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GGACTGTGTAACCATTTGCTGCCCAGCATGCGGCTAAGTCTGTCAGATGTGCTACTACGCTAAAGAG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ATATACGAAGGAAATTGAAAGTTACGCAGACGACATAACCTACCAATGCGCCGTCCAAGTATTCCAG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CAACCACTGTTACAGGACGGTTTTCATCCCCAAAAGCCTCTTGTGATGTAATGAGCCGACTCATAAC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TACTAGACTTGAATATAAAAAACCAATGAGAATCCTTATGTTTATAGGGTTTTTTGCATATTTTATA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CCAAGAGTTTTTGATGTATATGGGTGATGACTCAGGGTATAACAAGGTGAGGTATTTTAGCTAATGT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ATTTAGCGTACGGAGCAAATAGTATCAAAAATAACCGCCACTACCTGACCTTACTCAAAAAAAATAAT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GTGCAGGTTTAGCTCCAGACATAATTATAGCTATAGTAATCACTTCGGTCCCCGTCAAGATGACGC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AGATTAAGTCATAGCTAGAATACATGAGACAGGACCATAGAAAGAAGAATTTTATAAAAGGTCTATCC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ACGTGCTAAAAAAAACTCTATATACTACAAACGACCAATCGGATCGCGACGTTTAGAGGGAACTTCGT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TTTTGTGATCCGATTGGTCGTTTTTAGTATACAGAGATTTTTAGCACGTAGGGATAGACCTTACTAT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ATATCTACTAAAAGAAGACTGTATGAGATTGTATTATGAATCGCTATAATATTCGTCGCGATGTAAGG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GAAGATTTTGGTATTCTGATCACCCCATACCAGATCGTGAGACTTTTGCCACTCTATTAATACCCA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AATACTAGAATATAGATACTATTCAATACTGTCTACCAATACTGGAAAAGGGCGTTTGTTGTGTAA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AGGGTTATTACAGAGAGGACCTTGGGAATTAGATAGGCTACTAAGCAAGCTGTTTTCAGGTTGTGAG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AGTCAAGGGCCATTTATGATGATAATAATTGTATTGATGATTTTCCTTCCTAGAGACGCGACCGCG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CTCCTTAAAGGAGTCTGTTTGCTTATTCTGACCTCAGCCACCTCTTCTTCGAGCTGGGGTAGGGAT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CTTGGCGGCTCGTCTGATTGTCTGTATACAGACTCCGGGTGCTCAGGTCTACACCCGGTATCTGCTGC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AGTATCTGACAGCTGTTTGAATTTTGACCGGTAGACGCCGAAACAGTGCGGATGTTGCTAGTGGGAT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AGTAGGAAACACCATAGATGTCACAGTAAGACCTATACAATACCTCCAATACACATTAATAACTTG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CGTCATGACTTAAGTAGTTCCTAAGCATTATTAACCTGTTTTTTGTGGCGGCCTCGGCGAGGTCAAC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GCATACCTACCCTGCTTTTATCGCGCTACGCGTCTTACTACTAACGCCAAAATCAGCTCTTTAGAGC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ATGTAGATAAAGGAGAAAATAGAAAAAAAATGATTAATCACTATATGTGAATGTTACTATGTCACATT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ATTGAATCATAAAATTGTCGCCTATCCGCACTTTGAGTGTCATTAGACTTGTTTTTCTAGCCGCGGCC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TATAGGTTAAGGATATTGTGATAACATTCCTAGTAATATCCTTCCTTTCTGATTGAATTTCTAACAA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TGAATATTTCTTACGGTTAATTATCAAGATATTACGTTTTATTTCATCCCAGGGTTAGCTCGCTGTG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TTCCAATGGGAGTGACGTAGGGTAGCGCGGATTAACGTCTGTGCGATGTCAGCTGTTGGCTACGCC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CATGCCGTGCATATAGCTGCGGAGAAAACGCGGCTGAATAAGGGTAGGACAAATGTAATCTGATCTA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TTCAGATGGTGTGAATAGTAAAATAGCATTATTACTTGATTAGATAAGCTCTAAAAAGCCTAAAGC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ATACTATCAGTATTTTATATAAACAGAGCAACTCTACCCAATCTCCGCTCAAATATCCACCTCTTCT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TACGCCGACCATCGTACATCGTGCCGCACC</w:t>
      </w: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TGACTTCACGTCAGAACACTAACACGCCAATGCCTT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CCATTATTGGCATGTCTTGCCGCTTTCCTGGGAAAGTTGCCTCTTTAGAAGACTTTTGGGATATGTT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CAATTCTAAGCATGGATATCGCCAATTTCCGAGAGAACGTTTCAACTGGGAAGCATTTTACCATCCA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AGTCCCGCAAGGATTGCATCGATGTCAACTGTGGTTATTTTCTTGATGGTGATATCGCCGAATTCG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CACAGTTTTTTAAAATGAATGGTACAGATGCAGCTTCTTTC</w:t>
      </w: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ACGTCTATAAATGTAGTTACAGAG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ACAACGCACCTGTCCACTAACCTACTGTAG</w:t>
      </w: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ACCCACAAGGACGTATGATTCTCGAGTGTGTGTACGA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CTAGAAAACGCAGGTGTTCCCAAAGAGAGCATCGTTGGCTCTAAAGTCGGGGTGTTTTCTACATCT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ACTTCTGACTACACTCTGTCGCTCAAGGATGACATATATTCAATGCCGGCACTAGTAGGCGTCCTCG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ACGCCTGCATGCTTTCGAACATTGTCTCCAACACGTTTGACCTAAAAGGTCCTAGTGTCAGCATTGA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AGCATGCTCTTCAGCCTTTTACGCGCTTCAGTTAGCATCACAAAGTCTCAGATCTGGTGAGACGGAA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GTATCGTTTCTGGATGCGCATTAAACATATCGCCTTGGCGGTGGACCATGTTGTCAAACCTGACGA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TCAATCCGGACGGTCTAAGCAAATCCTTTGATCCCCAGGCTGACGCTGGTTATGTCCGTGGGGAAGG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AGCAAGTATCATTGTTAAACCACTCGATGCTGCGATACGCGACAATGATCGGGTGCATTGCGTACTA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GATATTGGTGTAAATCATAACGGCCGCACGAATGGCTACACCCTACCTGATGCAAGGATGCAAGCTA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TAATGAGAGAGTTACAAGTCAGACTGGATATTAAGCCAGATGAGTTTGGTTTTGTGGAAGCCCATGC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GGCACCCGAGTTGGAGACCCTATTGAGATATCAGCACTCCAAGAAGTATTTTCGACTTCAGCACGT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TGGAAGACCCACTTTTGATTGGGTCTGTTAAGGCCAACGTGGGACATCTGGAGTCCTCTAGCGGCT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CTCGCTTATCAAAGCTGCCATGATGCTGAAGAAAGGTCTTGTTGTGCCAAACGCTAACTTTGAGAA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ATCGATGAACTCACACTTGAAGGAGAAAAACATGAGG</w:t>
      </w: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AAGTCTAAAATACTTAATAAAATTGTAG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ATGACGTTTTAACCTTGGCTAG</w:t>
      </w: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ACCAATATCTACACAGCCTTGGCCGAAGGGCAAGACATATAT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ATTAACAATTACGGGTTCGGCGGATCTAATTCTCACTGTATCGTGAGGGCGCCGCCTATTCCACAG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TGGTGAGCCAAAAAGAGACTCGAAATGTTGAGAGCGACTATCTTTTTGTTCTATCTGCCAACGACG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CGCCCTCAGACGAACTAGGGAGCAACTGGTTGAATTCCTTGAATCGGTTGACGCGTCTTCCACAAC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GCAAAACACCGCATATACACTAGGGCAGCGTCGCTCTCTCCTTAGTTGGCGTGCTACCGTTGTAGCC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AACATTGACGATCTCATCATTCAGGCTGCCTCCCCACAGGTTATTCCCCGGCGGGTCACCCGTCAGC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CGCTAGTCTTTGCATTCACGGGACAAGGTGCCCAATACTTTGGTGTGGGTCGTGAATTACTCCAGTA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GTATTCTCTACGACTCTGAAGATGGCTTCGGCCTGCGCTGAGTCTTTTGGTGCCAATTTCTCGCTC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GACGAGCTTTATGGGAACGAGGCAACGTCACGGATTAATGACGCTGATGTCAGCCAGCCAGCTTCAA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lastRenderedPageBreak/>
        <w:t>GCTATCCAGATTGCTCTTGTGGACCTTTTGCGCTCATGGGGCATTCAGCCTTCAGCAGTTGTAGGTCA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GAGTGGTGAAGTCGCCGCGGCATACGCCGCAGGCCTCCTCTCACTCCCAGGAGCAATGCGCATTGCT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GCTCGTGGTCAAATGGCTATCAGGATTAAAAAAGTTCAGCCAGACTTCAAAGGTGGCATGTTAGCG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CTGCAGGGCCTGCTGACGTGTTACCGTTACTGGACATTGTTACCTCTGGTAAAGTTGTAATTGCCTG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AAATTCACCAAAGTCAGTTACCGTCTCTGGAGACGAAGCCGGATTGGTCGAACTAGAATCACTGCTT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GAAGATGGACTACCTCACAGGCGGCTAGCTGTGGATTTCCCCTATCATTCAACTTTCCTGGATCCAT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TCGACGATTACGAGGAAGCTATATGCACAGATGATACGTTTTCCAACTTGCAACCCACAGCAGAATA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CTCTGCCATGGCAGGAAGGAAGGTTGAACCTGTCACAGTACAGAAACCATCGTACTGGGCGAGCAGT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AAATTTCGAGTGCGGTTCACATCCGCCGCAAAAGCCCTGTTGAGGAGCAAACCTTCGCCCAACGTC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GGAGATAGGCCCGAACCCTACGTTAGTGGGGTCCCTCAAGAGCATTTTGAGTGAAATCAAAAAAGA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ACCACATCCAATTGAAGTGGTACCATCTCTACACCGCGGCCAGAATGCACGAACCGCAATGCTTAAG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GGGGCTTCTCTTGTTAGTTTTGGTCAGCGTATAGATATGGAACAAGTCAATTTTGCATCAGGACATA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GCGGCCAGCCACCGACGCTTGTTGATGGCATCAAGCCGTACCCGTGGACACGAAGCCACCACTGGAT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GTCTAGGGTCCGTGACGATGATTTGCATAGACCATTTCCACACCACGACCTCCTAGGCTCGATCAAT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TCGTGGGGCAGTAAGGAGTTGGTCTGGAAAAACAACCTCGACGTAGAAAACGTGCCGTGGCTTAGAG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ATCAAGTTGCATCATCCATTACCTACCCTCTAGCTGGTTATGTATGCGCTGCTATTGAAGCCAGCAA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GTTTGCGATGACAAGAAATCTTTTCCTCGACAGAGCATTCAAAGGATTTACCGTTCGTGACATGATT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GACGAAAGCCTCGTTATGAAGGAGGGTATACCCGTTGAGTTGGTCACCAAACTTCGCTCGCTGCCTG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CCAACTTTGAGGAGTTCGAAGTCTTATCCTGGGATGAGGGCCAGCGAGCCTGGAAGAGATGCTGCCG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TCTTGTGAAGTGCGAAGCGACAACAGATGGAGTTGAACAAGTGGAAGAAATGAAATGGGCTGAGTCG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GCGGCTTGCCACAGCTGTGTGGGCAGCCCATTGCTCTACCAGAGATTATCAAAGGTCGGCCCACGGC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CTGGTAAATTCCGCAATGTGGTTGACCTACGTTATGGAGCTGGTAAGACGACTGCCGAAGTCGTTGT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GACACCAAGGCAAGCATGCCTCAGCATTATGAAAGCGACATGACAGTTCATCCGACAACGATTGAT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TGTTCCAGTGTGGAAGTTGTATACCTTTTCTGGATGAATCAAGTTCTGTTGTTGGTGGCTCCAGCA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TATGGGTTCCAAGATCTATCAAAGAGTTCACGATCCAAACTCGCCCTGGAGAGGCGCTAAAACCAGA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GGTTTTTCGCACGGTCGCTCGGGTAGACAAGAATGAACGCCACGACAGGTCATATAGTATCGACGGG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ACAGATAATGCCCCCATATGTCAGATACGCATTCGAGGCCTCAAGTTGGCTGTTGAAGCGACACTAG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TCAATGGCCGGCGCCGCATTACGGGTGCTACAAGATAGCCTGGCAAAACGCTACGGAGCTTCGGTCC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GGCCGCCCAGTGGCATGTCCTACAGGGACCAGGAGACGTCAAGAATTTGGCCGGTAGTGTCAGCAAG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ATCGGGGGCACTGTTCGGCCTTTGTGCGAAGGTGTGCCTAGTGAGGCCAGCTTCTGTGTCGTGGTGG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GGGAGAGGGGCTCCTCGCTAGTGTGGAGCGGGAGTCGTTCAATCATATCAAACAGGCGCTCACAAC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CGAGGGGGTACTTTGGGTGACATGTGGCGCCTTTGGGGTGTCTTACGATTCTACACACCCTAATGCG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ATGGTGACTGGCCTACTTTGGACCATTCGCAGCGAAATGCGAGCATCAGTAGCATCACTTGACTTGG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CCAACGCTAGCAGTGACATTGAAGCACAGGCGGCACTTGTTAAGCGTGTAGCCGATCACTTGGCAGC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TGCTCAAAACGCGGATGTACAGGCTGAGATGGAATTCACTGAAAAGCAGGGCCAGCTTATGGTATCG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GTTGTGCATGATACACAGCTGGATAATGTTGTTCACGCTGTCACAGGAGTCATCGCGCCGCGCACCGA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CTTCGACCCGGAAGTCAGGGGCTTCTTTACCCTGCAGCGTCCAGGTATGCCCGATTCGTTGTATTT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ACGTACCGACGTTCCGGACCCGCTTGATGAGAGTGAGGTTGAAGTACGCATTGCAGCGATAGCTCTC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GCCGATGACATCCACGGATTGCAGGGGCGTGCTCTGAGCGGAACCGTTGTGAGATGTGGATCCACA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CACGTGTGCAGCCTGGTGATCGCGTCTTTGGTCTAGCAAATATCGATGGCGCAGTCCGAACCTTTGC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GCGCCTGAGACATGTCTAGCCCGCACGCCTGCGAATATCCCCATCGATGCTGCTGCGGCGCTTCCT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ACCCTTGGAGCTGCCTACCACGCCCTCGTTGACCTCGGCCGACTCGTCGCGGGCGAATCTGTCCTCA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CGCAGTGGGATCTGCCCTTGGCCAGGCTGCAATTCAAGTTGCGTTGGCAAAAGGTGCCCTTGTCTTC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CTTGCTCATTCACAAGAAGAGCGCGACGCTGCCATTGTTGCGGGCGCTTCCATCGACCGGGTTGTA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ACTTTAGTGGGGCTTCCGCCTATCCAGATTCTGTTCAACCCCGTCTCAGATGCCAATGCCAACCTTA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TGTTGGGGGCCTTGGCACCTCTAGGACGCATTGTGCAAGTGGGGGAGCCATCACACCAGTACCCTGCC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TGCGGTAGGCCACAGTTTCTCTATAGCACACTTGGATGCTGTAGCTGATGCTCTGCCCGCGCAAATGG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GCCATACTTGATGCTGTGGTAGGGTTAGTTGACAGCAAGTTTGTGCACAGTCCTCCAGTGCGGACTG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GGCTCGAATATTTGTCAGAAGCCCTATCCAATATTTCGGAGACCGACTCGAAAAAGCTTCTTTTGGT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TGGAAAGAATGAGATGGTAAAGGCTACCCCGTCCTGTCCTGCTCCACCCACGTTTGATCCAGCGGCTG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TACCTGCTTGTCGGTGGTAGCGGTGGTTTAGGTCGTGTCATCGCAAAATGGATGTTAAACAATGGAG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GAAAAATTGGGCTACTCTCACGCAGCACCTCTATGAGCCCTGATGTTCGCACATTAGTGGATGATGCT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TGGGATAGGAGCTGAAGTTTTCTTGTTACCGTGTGATGTCACGAGCCAGCACCATTTGCAGCGCGTCA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GACCAGTGCGTCATCGAGAAAGGCCAAATTAAGGGTGTAATCAACGCGGCAATGGTTTTCAAG</w:t>
      </w: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GTAAC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CTTCTCCTAGTCTGTTCGAACTCTTCAAACCCTCCGCCCTCGGCCTAATCTCTTCAATGTTTGGTGCTA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lang w:val="pt-BR" w:eastAsia="pt-BR"/>
        </w:rPr>
        <w:t>TTTTATACGCAG</w:t>
      </w: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GCGGAGTCTTTACCTCGGTTTCATTCGACGATTTTACTTCTGTGGTCCAGCCAAAGG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CTGTGGAACATGGAATTTGCATCATGCTTTGCGTGAGGCAACTCTAGACTTTTTCATTCTAATATCT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GTGGCTGGCATTATGGGCACACCTGGGCATTCAGCTTATGCCTCTGCCAATACCTTCCTGGACTCTT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CAATGTACCGCATGCAGCAGGGACTACCGGCTACCTCTCTAGCCTTGACTGCGGTGGTAGACGCTGG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CATGGCTGAGAATGCTTCCAAACTCCAAAAACTTAAGTATGTTAGCGAATTTGAGGGCGAGATTCTCC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ACTGCTGATGTACTGGCTCTCCTTGGCGCTGCGGTCACAGGATCAATAGCTTCAAGCTGCAAGGGTTT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TCTATAATCGGGGCAGGCTTTGGGACTGCGCTCAAGCTGCCCTCATATGCCCAAGATCCCAGATTCTC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CCCTGACATCCAATCACTCCCAAGACCGAAAATCGAAGCCGAGAACAACAACTGCGGCCAATACGGATAC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ATTGGTTTATGCAGTGGACCAAGCTGACACCAAAGAAGAAGCAACTCAGTTACTATTAGCTGCCATTAG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6"/>
          <w:highlight w:val="green"/>
          <w:lang w:val="pt-BR" w:eastAsia="pt-BR"/>
        </w:rPr>
        <w:t>GATAAGATAGCTCAGTTGCAATTAATTCCTGTTTCAGATATCGTCGACGATCAGACCATCACGGAACTCG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pt-BR" w:eastAsia="pt-BR"/>
        </w:rPr>
        <w:t>GACTTGACAGCTTAACAGTAATGGAGTTGTATTCTTGGGTAGGAAGGTTGTTCCGATTGAGA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pt-BR" w:eastAsia="pt-BR"/>
        </w:rPr>
        <w:t>TTGGAATACAAGAGTACGCAAGGTTAGACACCCTGGAGAAAATCGTGGACAGTGTGATAGTA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pt-BR" w:eastAsia="pt-BR"/>
        </w:rPr>
        <w:t>AGCGAGAGGCTGCTAAAGTCGAGGCTCCATGA</w:t>
      </w:r>
      <w:r w:rsidRPr="00866430">
        <w:rPr>
          <w:rFonts w:ascii="Courier New" w:eastAsia="Times New Roman" w:hAnsi="Courier New" w:cs="Courier New"/>
          <w:color w:val="000000"/>
          <w:sz w:val="18"/>
          <w:szCs w:val="18"/>
          <w:lang w:val="pt-BR" w:eastAsia="pt-BR"/>
        </w:rPr>
        <w:t>TATGACCATAGATCCTCATAATGTTATAGT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lang w:val="pt-BR" w:eastAsia="pt-BR"/>
        </w:rPr>
        <w:t>CAAGCAACCGTGTTTTGCAGT</w:t>
      </w: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CCATATTTGTAAGCCTAGAATTACCTTGTATCGTCAAGTGC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GTGAACTAACTAATAATAATTCAATTAAACTTACTCTTAGCATCAGATACAACACAATAGAC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TACTTCTTACATGCACAGCTACTGACATTGAACATACTGTAGTGGGACATCACTGGTAGC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CGCGGAGTGAACTTAGCATCTACTGGAGTCTTGTGCATAGGTGCAAAAGTTGATTCCTTTATG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GAGCCCATTAACATCCCCCCTGTGTGACGCAAATTCCTTCAAACCCGAAGAATTGGCGAT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TAGTATCTTAGAACGCCTAGTCTCGCTAGTATTATACTAAAATCAACAAACTCCTTTTCT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CGCTATTTTCACTAGATGCGAGAGGGGTATTGTGATAGCACTATATAGGGAGATAATCAGA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lastRenderedPageBreak/>
        <w:t>TATTACCTGTAAGTAAGATACTGCGTGAGGAGTACGCTGGTAAATAGGTACCCCCTACCCGCG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GTTATGTAGGGGTTGGGTTAGGTCGCACGGGCCACGGGTCGGTGTCGGTAGTAGGTTGCTAG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GCTTAGGTCGGTATCGGTGGTAGGTTGCTAGGGCTTAGGTCGGTGTCGTGTTACACGGGGT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TAGGTCTATACTGCTCCGGTTAGGTCCGCCACTATAGCCGATAAGCCTTACGTTAGTGTTTC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TGAAGTTTGTCTAGCGAGACAGTAGAATAGTATACTTAAGATAGAAAGGTAATAAAAGGT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ATAACTTAATCTATATTACTATAGACTAATAGGTAATAATCTTATTAAGTAAAGAAACTAG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GAAAGTATAATTTAAGTTAACTATAACGAGAGTAATAATAAAATCTATCTATCCTTATATC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CTTATTACTTTAGTCCTAGTATCTAGCTAAACCGCTAGTATGCTTAGATGTTGTTAGTAGCTC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GATATCCTAGTATCTCTAGAGAACCTAGTATCTCTAGATATTCTATCTGTTACAAGTAAC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GAAGGATTCTCTCCTTGACGAAGGGATAGGAGGCAAGGAGCCTATGGAACGTCCACGTCAG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GGTAATAATTAACGCGGGGCGTAGATCACGTAACTTAGCATCTTGCTAAGATAGGACATC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AGATGCTAGGTCCTCTAGAGATACCAAAACATCTAGAGATGCTAACGACATCTAAGATAC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CAGCTTAGCTAGATACTAGGACTAAAGTAATAAGGATATAAGGATAGATAGATTTTATTAT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CTCTTATTATAGTTAACTTAAATTGTACTTTCTTACTAGTATCTTTACTTAATAAGATTA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CCTATTAGTCTATAGTAATATAGATTAAGTTATCTAACCTTTTATTACCTTTCTATCTAAG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TACTACTCTACTATCTCGCTAGATAAACTTTACGAAACATTAACGTAAGGCTTATTAGC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GTAGCGGACCTAACTAGAGTAGTATAGACCTAAACCCTATATAACACTTTAACTACCTA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ATTTAGTAGACTTAGAAAGATTAATATTAGGACGCTTAATTAAGATTTAAAGATGTCTTAC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CTAGGCTTAGTTATAGGTAGGTACTAGTAGACTAGTCTAGAGTCCTAGACTAGTGCCTACTT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GTAATTAACGATAAGATGCTAACCCTAAGTAATAATAAGGTAGATAATAACGTATATAAC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CGAGAGTTATAGAATCTTAGGCACTAGGCTATAATCTATATATAGTAGATAGCTAAGATA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GTAATAATTAATTAGCTTATAAGTTAGCTAATAGCTATACTAAATAAAAAGCCTATTAAG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CCTAAGATAGCAACCCTAGATAAATACGATAGTAACTAAGAAGGGTTACAGACGTTCCT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CTAATATTAAGTTATACTATAGCTATAACAATATACTAAATAATAAAGAAAAGATACTTATAG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CTAACACTTATATAAAGGGAAAAGTAGTAAGCTAGATATAACCTTATATAGAGGACTTTTTA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AATATTAATAATAAAGGAACAAAGGATAAGATATATACCTTATTTAGTAGTTAGGCTAACT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TAAAGAGGAATTAGAACGTATCTTTAGGGAGGTAGACGTAGAAAGCTAAGTGGAGAAGGC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TCTCGCCTAAAGTAAACTAAAGGAGTTTTAGTTTATATAGTAGAGTTTAAGTAGCTATAAG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TAAATTAATTAAGATAATTTAGCACTCTAGATAGTATACGAAGTAGGTCTAAAGGAAAATA</w:t>
      </w:r>
    </w:p>
    <w:p w:rsidR="00574255" w:rsidRPr="00866430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TAAGAACGAACTTATACACTATAATAAGCTAAAGAATTTATACTCGTTAATTAAGTTAGTA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AAGAATTAATACGTAATTATAGGAACGAAAGAAAGCCTAGAAAAGATATAGACTAAGGCCAC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CTTTACTAATATCTAAAAGTATTAGAGTAATAAGGATTATAATAAAGATATATATATAACTA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TAAAGTATAAGATAAGTCTAAGGATAAGAATAAAGCCTAAAGAAAGTTTAATAATAGTCTTT</w:t>
      </w:r>
    </w:p>
    <w:p w:rsidR="00574255" w:rsidRP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CTAAGGAAGAATACTAGAAGC</w:t>
      </w:r>
      <w:r w:rsidRPr="0057425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TTATAATAGTAAGGTATGCCTCCACTACAGCGAAGTAGAAC</w:t>
      </w:r>
    </w:p>
    <w:p w:rsidR="00574255" w:rsidRP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57425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CTTCTATAGAGACTACTTAAAGAATAAAGTTAAGTAAGAAGTAGTTAAGATTAAGATACTAT</w:t>
      </w:r>
    </w:p>
    <w:p w:rsidR="00574255" w:rsidRPr="00E54F31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E54F31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ATAGTAATACTATACCTAACTAAGGAGCTAGATAAGACTCTTAGCGACCTAAACCTATATA</w:t>
      </w:r>
    </w:p>
    <w:p w:rsidR="00574255" w:rsidRPr="00E54F31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E54F31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TAAAGTAAGATAAGCTACTAATAAGGCCTTTAAGCTAGTATAGAAGGTAATAAGGCTCTAAA</w:t>
      </w:r>
    </w:p>
    <w:p w:rsidR="00574255" w:rsidRPr="00E54F31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E54F31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CTTTAAGTAAGATAAACTACTACTAATAGATTAGTAGGTTAAAGGGGTAGAAGTACTACGCC</w:t>
      </w:r>
    </w:p>
    <w:p w:rsidR="00574255" w:rsidRPr="00E54F31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E54F31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GCCTAAGACACTAATAGTACTAGATTTATAGAAATACTAGGCACTAAGCTAATAATTATAATA</w:t>
      </w:r>
    </w:p>
    <w:p w:rsidR="00574255" w:rsidRPr="00E54F31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E54F31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TAAAGAACAAATTATAATTATAGGACCTTATATAGAAGAGATTATCTATAGAGCTACTTAGA</w:t>
      </w:r>
    </w:p>
    <w:p w:rsidR="00574255" w:rsidRPr="00E54F31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E54F31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TAACCTAGGTTTAAGGAATTTAATAATAAGAAGACGCCTTAGATATTTAGAGAACGAATAG</w:t>
      </w:r>
    </w:p>
    <w:p w:rsidR="00574255" w:rsidRPr="00874154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GTAATATAAGTACCTACGTTAGGTTAACTACTTAAGATAGTACAAATATTACTTAAGGAAGT</w:t>
      </w:r>
    </w:p>
    <w:p w:rsidR="00574255" w:rsidRPr="00874154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GAAGAAACTAGAAATAATAAGGATAATTGCTACTATATTAACTTATAGTATAATAAGTATT</w:t>
      </w:r>
    </w:p>
    <w:p w:rsidR="00574255" w:rsidRPr="00874154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AGTATAGTATTATTAAATATACTAGCTAGAAAAAAAGGAAGCTTATAGGGAGTTATACTAGA</w:t>
      </w:r>
    </w:p>
    <w:p w:rsidR="00574255" w:rsidRPr="00874154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TCTATTATATAACTAATTACTAGTCTTATAAGGAATAACAACGGAATACTTAAAAGGTAAATA</w:t>
      </w:r>
    </w:p>
    <w:p w:rsidR="00574255" w:rsidRPr="00874154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CTACTATTATAGTATAATATCCACTAAGAAATATAATATAAAGAACTATAAGATATATAGAG</w:t>
      </w:r>
    </w:p>
    <w:p w:rsidR="00574255" w:rsidRPr="00874154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CTATAAGACTAAGAGTTATAATAACTAGAGTACCTAAGTAGAGTTAGAAAAAGTCTAAGAAAG</w:t>
      </w:r>
    </w:p>
    <w:p w:rsidR="00574255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pt-BR"/>
        </w:rPr>
      </w:pPr>
      <w:r w:rsidRPr="00866430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eastAsia="pt-BR"/>
        </w:rPr>
        <w:t>AAAAGAGCTACAAACGACTCTTATAGACGCATTATAAGAAAGAATACGCCTTCTACTAATAAT</w:t>
      </w:r>
    </w:p>
    <w:p w:rsidR="00574255" w:rsidRPr="00874154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blue"/>
          <w:lang w:val="pt-BR" w:eastAsia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  <w:t>AGTTTAAAGATACTTAAG</w:t>
      </w: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blue"/>
          <w:lang w:val="pt-BR" w:eastAsia="pt-BR"/>
        </w:rPr>
        <w:t>TGTTACAAGTAACAAGAAGGATTCTCTCCTTGACAAATGACGAGA</w:t>
      </w:r>
    </w:p>
    <w:p w:rsidR="00574255" w:rsidRPr="00874154" w:rsidRDefault="00574255" w:rsidP="00574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0"/>
        <w:textAlignment w:val="baseline"/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pt-BR" w:eastAsia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blue"/>
          <w:lang w:val="pt-BR" w:eastAsia="pt-BR"/>
        </w:rPr>
        <w:t>TGGCTGAGAGCCTATGGACGTCCACGTCAGAAGGGAATGATCAACGCGGGGCGCTGATCACGT</w:t>
      </w:r>
    </w:p>
    <w:p w:rsidR="00574255" w:rsidRPr="00874154" w:rsidRDefault="00574255" w:rsidP="00574255">
      <w:pPr>
        <w:spacing w:after="0" w:line="240" w:lineRule="auto"/>
        <w:ind w:firstLine="0"/>
        <w:jc w:val="both"/>
        <w:textAlignment w:val="top"/>
        <w:rPr>
          <w:rFonts w:ascii="Arial" w:eastAsia="Times New Roman" w:hAnsi="Arial" w:cs="Arial"/>
          <w:sz w:val="18"/>
          <w:szCs w:val="18"/>
          <w:lang w:val="pt-BR"/>
        </w:rPr>
      </w:pPr>
      <w:r w:rsidRPr="00874154">
        <w:rPr>
          <w:rFonts w:ascii="Courier New" w:eastAsia="Times New Roman" w:hAnsi="Courier New" w:cs="Courier New"/>
          <w:color w:val="000000"/>
          <w:sz w:val="18"/>
          <w:szCs w:val="18"/>
          <w:highlight w:val="blue"/>
          <w:lang w:val="pt-BR" w:eastAsia="pt-BR"/>
        </w:rPr>
        <w:t>GACTTGGCATCTCGCCAAGACAGGACA</w:t>
      </w:r>
    </w:p>
    <w:p w:rsidR="00574255" w:rsidRPr="00874154" w:rsidRDefault="00574255" w:rsidP="00574255">
      <w:pPr>
        <w:spacing w:after="0"/>
        <w:ind w:firstLine="0"/>
        <w:jc w:val="both"/>
        <w:textAlignment w:val="top"/>
        <w:rPr>
          <w:rFonts w:ascii="Arial" w:eastAsia="Times New Roman" w:hAnsi="Arial" w:cs="Arial"/>
          <w:sz w:val="24"/>
          <w:szCs w:val="24"/>
          <w:lang w:val="pt-BR"/>
        </w:rPr>
      </w:pPr>
    </w:p>
    <w:p w:rsidR="00596D4D" w:rsidRPr="00922B06" w:rsidRDefault="00416626" w:rsidP="00874154">
      <w:pPr>
        <w:spacing w:after="0"/>
        <w:ind w:firstLine="0"/>
        <w:jc w:val="both"/>
        <w:textAlignment w:val="top"/>
        <w:rPr>
          <w:rFonts w:ascii="Arial" w:eastAsia="Times New Roman" w:hAnsi="Arial" w:cs="Arial"/>
          <w:sz w:val="24"/>
          <w:szCs w:val="24"/>
        </w:rPr>
      </w:pPr>
      <w:proofErr w:type="gramStart"/>
      <w:r w:rsidRPr="00142E19">
        <w:rPr>
          <w:rFonts w:ascii="Arial" w:eastAsia="Times New Roman" w:hAnsi="Arial" w:cs="Arial"/>
          <w:sz w:val="24"/>
          <w:szCs w:val="24"/>
        </w:rPr>
        <w:t>Figure</w:t>
      </w:r>
      <w:r w:rsidR="00574255" w:rsidRPr="00142E19">
        <w:rPr>
          <w:rFonts w:ascii="Arial" w:eastAsia="Times New Roman" w:hAnsi="Arial" w:cs="Arial"/>
          <w:sz w:val="24"/>
          <w:szCs w:val="24"/>
        </w:rPr>
        <w:t xml:space="preserve"> 1.</w:t>
      </w:r>
      <w:proofErr w:type="gramEnd"/>
      <w:r w:rsidR="00574255" w:rsidRPr="00142E19">
        <w:rPr>
          <w:rFonts w:ascii="Arial" w:eastAsia="Times New Roman" w:hAnsi="Arial" w:cs="Arial"/>
          <w:sz w:val="24"/>
          <w:szCs w:val="24"/>
        </w:rPr>
        <w:t xml:space="preserve"> </w:t>
      </w:r>
      <w:r w:rsidR="006F3197" w:rsidRPr="00142E19">
        <w:rPr>
          <w:rFonts w:ascii="Arial" w:hAnsi="Arial" w:cs="Arial"/>
          <w:sz w:val="24"/>
          <w:szCs w:val="24"/>
        </w:rPr>
        <w:t xml:space="preserve"> Transposon fragment containing an intact</w:t>
      </w:r>
      <w:r w:rsidR="002E2E96" w:rsidRPr="00142E19">
        <w:rPr>
          <w:rFonts w:ascii="Arial" w:hAnsi="Arial" w:cs="Arial"/>
          <w:sz w:val="24"/>
          <w:szCs w:val="24"/>
        </w:rPr>
        <w:t xml:space="preserve"> LTR found upstream from the LAM</w:t>
      </w:r>
      <w:r w:rsidR="006F3197" w:rsidRPr="00142E19">
        <w:rPr>
          <w:rFonts w:ascii="Arial" w:hAnsi="Arial" w:cs="Arial"/>
          <w:sz w:val="24"/>
          <w:szCs w:val="24"/>
        </w:rPr>
        <w:t xml:space="preserve">1 gene in the genome of </w:t>
      </w:r>
      <w:r w:rsidR="006F3197" w:rsidRPr="00142E19">
        <w:rPr>
          <w:rFonts w:ascii="Arial" w:hAnsi="Arial" w:cs="Arial"/>
          <w:i/>
          <w:sz w:val="24"/>
          <w:szCs w:val="24"/>
        </w:rPr>
        <w:t>C.</w:t>
      </w:r>
      <w:r w:rsidR="00874154" w:rsidRPr="00142E19">
        <w:rPr>
          <w:rFonts w:ascii="Arial" w:hAnsi="Arial" w:cs="Arial"/>
          <w:i/>
          <w:sz w:val="24"/>
          <w:szCs w:val="24"/>
        </w:rPr>
        <w:t xml:space="preserve"> heterostrophus</w:t>
      </w:r>
      <w:r w:rsidR="00874154" w:rsidRPr="00142E19">
        <w:rPr>
          <w:rFonts w:ascii="Arial" w:hAnsi="Arial" w:cs="Arial"/>
          <w:sz w:val="24"/>
          <w:szCs w:val="24"/>
        </w:rPr>
        <w:t xml:space="preserve"> race T (Scaffold 4LU). Highlighted in red and green are sequences related to LAM1 and PKS2, respectively.</w:t>
      </w:r>
      <w:r w:rsidR="006F3197" w:rsidRPr="00142E19">
        <w:rPr>
          <w:rFonts w:ascii="Arial" w:hAnsi="Arial" w:cs="Arial"/>
          <w:sz w:val="24"/>
          <w:szCs w:val="24"/>
        </w:rPr>
        <w:t xml:space="preserve"> Highlighted in blue are</w:t>
      </w:r>
      <w:r w:rsidR="00874154" w:rsidRPr="00142E19">
        <w:rPr>
          <w:rFonts w:ascii="Arial" w:hAnsi="Arial" w:cs="Arial"/>
          <w:sz w:val="24"/>
          <w:szCs w:val="24"/>
        </w:rPr>
        <w:t xml:space="preserve"> sequences with high identity with LTR (Long Terminal Repeat) of transposons of the </w:t>
      </w:r>
      <w:r w:rsidR="008C0CC6" w:rsidRPr="00142E19">
        <w:rPr>
          <w:rFonts w:ascii="Arial" w:hAnsi="Arial" w:cs="Arial"/>
          <w:i/>
          <w:sz w:val="24"/>
          <w:szCs w:val="24"/>
        </w:rPr>
        <w:t>Gypsy-3_CH</w:t>
      </w:r>
      <w:r w:rsidR="00874154" w:rsidRPr="00142E19">
        <w:rPr>
          <w:rFonts w:ascii="Arial" w:hAnsi="Arial" w:cs="Arial"/>
          <w:sz w:val="24"/>
          <w:szCs w:val="24"/>
        </w:rPr>
        <w:t xml:space="preserve"> family. Sequences in yellow have identity with sequences of transposable elements</w:t>
      </w:r>
      <w:r w:rsidR="00922B06">
        <w:rPr>
          <w:rFonts w:ascii="Arial" w:hAnsi="Arial" w:cs="Arial"/>
          <w:sz w:val="24"/>
          <w:szCs w:val="24"/>
        </w:rPr>
        <w:t>.</w:t>
      </w:r>
    </w:p>
    <w:sectPr w:rsidR="00596D4D" w:rsidRPr="00922B06" w:rsidSect="001E7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55"/>
    <w:rsid w:val="00142E19"/>
    <w:rsid w:val="00183777"/>
    <w:rsid w:val="002E2E96"/>
    <w:rsid w:val="00416626"/>
    <w:rsid w:val="00574255"/>
    <w:rsid w:val="00596D4D"/>
    <w:rsid w:val="006F3197"/>
    <w:rsid w:val="0076436F"/>
    <w:rsid w:val="00874154"/>
    <w:rsid w:val="008C0CC6"/>
    <w:rsid w:val="008C40DA"/>
    <w:rsid w:val="00922B06"/>
    <w:rsid w:val="00D43AFA"/>
    <w:rsid w:val="00E5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55"/>
    <w:pPr>
      <w:spacing w:after="120" w:line="360" w:lineRule="auto"/>
      <w:ind w:firstLine="720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55"/>
    <w:pPr>
      <w:spacing w:after="120" w:line="360" w:lineRule="auto"/>
      <w:ind w:firstLine="720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01</Words>
  <Characters>16749</Characters>
  <Application>Microsoft Office Word</Application>
  <DocSecurity>0</DocSecurity>
  <Lines>139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7io</dc:creator>
  <cp:lastModifiedBy>Usua7io</cp:lastModifiedBy>
  <cp:revision>2</cp:revision>
  <dcterms:created xsi:type="dcterms:W3CDTF">2013-09-04T14:22:00Z</dcterms:created>
  <dcterms:modified xsi:type="dcterms:W3CDTF">2013-09-04T14:22:00Z</dcterms:modified>
</cp:coreProperties>
</file>